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BD2" w:rsidRPr="00853BD2" w:rsidRDefault="00853BD2" w:rsidP="00853BD2">
      <w:pPr>
        <w:snapToGrid w:val="0"/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853B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-post intervention changes in anxiety, depression, </w:t>
      </w:r>
      <w:proofErr w:type="spellStart"/>
      <w:r w:rsidRPr="00853BD2">
        <w:rPr>
          <w:rFonts w:ascii="Times New Roman" w:hAnsi="Times New Roman" w:cs="Times New Roman"/>
          <w:b/>
          <w:sz w:val="24"/>
          <w:szCs w:val="24"/>
          <w:lang w:val="en-US"/>
        </w:rPr>
        <w:t>HRQoL</w:t>
      </w:r>
      <w:proofErr w:type="spellEnd"/>
      <w:r w:rsidRPr="00853B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ealth literacy </w:t>
      </w:r>
      <w:r w:rsidRPr="00853BD2">
        <w:rPr>
          <w:rFonts w:ascii="Times New Roman" w:hAnsi="Times New Roman" w:cs="Times New Roman"/>
          <w:b/>
          <w:lang w:val="en-US"/>
        </w:rPr>
        <w:t>(n=19)</w:t>
      </w:r>
    </w:p>
    <w:tbl>
      <w:tblPr>
        <w:tblStyle w:val="TableGrid"/>
        <w:tblW w:w="9889" w:type="dxa"/>
        <w:tblLayout w:type="fixed"/>
        <w:tblLook w:val="04A0"/>
      </w:tblPr>
      <w:tblGrid>
        <w:gridCol w:w="292"/>
        <w:gridCol w:w="2793"/>
        <w:gridCol w:w="851"/>
        <w:gridCol w:w="850"/>
        <w:gridCol w:w="851"/>
        <w:gridCol w:w="850"/>
        <w:gridCol w:w="1134"/>
        <w:gridCol w:w="1418"/>
        <w:gridCol w:w="850"/>
      </w:tblGrid>
      <w:tr w:rsidR="00853BD2" w:rsidRPr="00555DB2" w:rsidTr="009849EE">
        <w:tc>
          <w:tcPr>
            <w:tcW w:w="3085" w:type="dxa"/>
            <w:gridSpan w:val="2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Psychosocial outcomes</w:t>
            </w:r>
          </w:p>
        </w:tc>
        <w:tc>
          <w:tcPr>
            <w:tcW w:w="1701" w:type="dxa"/>
            <w:gridSpan w:val="2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Baseline</w:t>
            </w:r>
          </w:p>
        </w:tc>
        <w:tc>
          <w:tcPr>
            <w:tcW w:w="1701" w:type="dxa"/>
            <w:gridSpan w:val="2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3-month follow-up</w:t>
            </w:r>
          </w:p>
        </w:tc>
        <w:tc>
          <w:tcPr>
            <w:tcW w:w="1134" w:type="dxa"/>
            <w:vMerge w:val="restart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Mean dif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rence</w:t>
            </w: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restart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diff</w:t>
            </w: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555DB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87612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value</w:t>
            </w:r>
          </w:p>
        </w:tc>
      </w:tr>
      <w:tr w:rsidR="00853BD2" w:rsidRPr="00555DB2" w:rsidTr="009849EE">
        <w:trPr>
          <w:trHeight w:val="230"/>
        </w:trPr>
        <w:tc>
          <w:tcPr>
            <w:tcW w:w="3085" w:type="dxa"/>
            <w:gridSpan w:val="2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(SD)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(SD)</w:t>
            </w:r>
          </w:p>
        </w:tc>
        <w:tc>
          <w:tcPr>
            <w:tcW w:w="1134" w:type="dxa"/>
            <w:vMerge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</w:tr>
      <w:tr w:rsidR="00853BD2" w:rsidRPr="00555DB2" w:rsidTr="009849EE">
        <w:trPr>
          <w:trHeight w:val="230"/>
        </w:trPr>
        <w:tc>
          <w:tcPr>
            <w:tcW w:w="3085" w:type="dxa"/>
            <w:gridSpan w:val="2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0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HADS-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4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3.0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9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2.3 to 5.5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1</w:t>
            </w:r>
          </w:p>
        </w:tc>
      </w:tr>
      <w:tr w:rsidR="00853BD2" w:rsidRPr="00555DB2" w:rsidTr="009849EE">
        <w:trPr>
          <w:trHeight w:val="230"/>
        </w:trPr>
        <w:tc>
          <w:tcPr>
            <w:tcW w:w="3085" w:type="dxa"/>
            <w:gridSpan w:val="2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370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HADS-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2.5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7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9 to 3.8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.01</w:t>
            </w:r>
          </w:p>
        </w:tc>
      </w:tr>
      <w:tr w:rsidR="00853BD2" w:rsidRPr="00555DB2" w:rsidTr="009849EE">
        <w:trPr>
          <w:trHeight w:val="230"/>
        </w:trPr>
        <w:tc>
          <w:tcPr>
            <w:tcW w:w="3085" w:type="dxa"/>
            <w:gridSpan w:val="2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/>
                <w:sz w:val="20"/>
                <w:szCs w:val="20"/>
              </w:rPr>
              <w:t>HRQoL</w:t>
            </w:r>
            <w:r w:rsidRPr="0087612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r w:rsidRPr="0055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AND-36</w:t>
            </w:r>
            <w:r w:rsidRPr="0087612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  <w:r w:rsidRPr="00555DB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Physical function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2.9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4.4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3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6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5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2.7 to 11.6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0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Role physical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0.0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36.3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1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.0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3.0 to 47.0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3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Bodily pain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9.7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22.9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0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6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2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4.3 to 18.7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0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General health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tabs>
                <w:tab w:val="left" w:pos="287"/>
              </w:tabs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9.7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tabs>
                <w:tab w:val="left" w:pos="287"/>
              </w:tabs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8.4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2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7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1.8 to 13.4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3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Vitality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.8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23.4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0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7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4.7 to 14.2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Social function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7.0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28.6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6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3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6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12.9 to 18.1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3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Role emotional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8.4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39.2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0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9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.5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7.8 to 42.9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6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Mental health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0.0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4.7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5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.7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11.2 to 7.8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1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5DB2">
              <w:rPr>
                <w:rFonts w:ascii="Times New Roman" w:hAnsi="Times New Roman" w:cs="Times New Roman"/>
                <w:bCs/>
                <w:sz w:val="20"/>
                <w:szCs w:val="20"/>
              </w:rPr>
              <w:t>Change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7.4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31.1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5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2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4 to 26.7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6</w:t>
            </w:r>
          </w:p>
        </w:tc>
      </w:tr>
      <w:tr w:rsidR="00853BD2" w:rsidRPr="00555DB2" w:rsidTr="009849EE">
        <w:trPr>
          <w:trHeight w:val="230"/>
        </w:trPr>
        <w:tc>
          <w:tcPr>
            <w:tcW w:w="3085" w:type="dxa"/>
            <w:gridSpan w:val="2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alth Literacy</w:t>
            </w:r>
            <w:r w:rsidRPr="00555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LQ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e</w:t>
            </w:r>
            <w:r w:rsidRPr="00555DB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055EA1" w:rsidRDefault="00853BD2" w:rsidP="009849EE">
            <w:pPr>
              <w:tabs>
                <w:tab w:val="right" w:pos="248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lthcare provider support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4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5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2 to 0.2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89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055EA1" w:rsidRDefault="00853BD2" w:rsidP="009849EE">
            <w:pPr>
              <w:tabs>
                <w:tab w:val="right" w:pos="248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ving sufficient information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4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4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0 to 0.2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0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055EA1" w:rsidRDefault="00853BD2" w:rsidP="009849EE">
            <w:pPr>
              <w:tabs>
                <w:tab w:val="right" w:pos="248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tively managing health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8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4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0" w:type="dxa"/>
          </w:tcPr>
          <w:p w:rsidR="00853BD2" w:rsidRPr="00055EA1" w:rsidRDefault="00853BD2" w:rsidP="0098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6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2 to 0.3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7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055EA1" w:rsidRDefault="00853BD2" w:rsidP="009849EE">
            <w:pPr>
              <w:tabs>
                <w:tab w:val="right" w:pos="248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8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5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0" w:type="dxa"/>
          </w:tcPr>
          <w:p w:rsidR="00853BD2" w:rsidRDefault="00853BD2" w:rsidP="009849EE"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1 to 0.3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9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055EA1" w:rsidRDefault="00853BD2" w:rsidP="009849EE">
            <w:pPr>
              <w:tabs>
                <w:tab w:val="right" w:pos="248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itical appraisal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6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0" w:type="dxa"/>
          </w:tcPr>
          <w:p w:rsidR="00853BD2" w:rsidRDefault="00853BD2" w:rsidP="009849EE"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2 to 0.3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85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055EA1" w:rsidRDefault="00853BD2" w:rsidP="009849EE">
            <w:pPr>
              <w:tabs>
                <w:tab w:val="right" w:pos="248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tive engagement with HCPs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7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7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850" w:type="dxa"/>
          </w:tcPr>
          <w:p w:rsidR="00853BD2" w:rsidRDefault="00853BD2" w:rsidP="009849EE"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1 to 0.2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1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055EA1" w:rsidRDefault="00853BD2" w:rsidP="009849EE">
            <w:pPr>
              <w:tabs>
                <w:tab w:val="right" w:pos="248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vigating the healthcare system</w:t>
            </w:r>
          </w:p>
        </w:tc>
        <w:tc>
          <w:tcPr>
            <w:tcW w:w="851" w:type="dxa"/>
          </w:tcPr>
          <w:p w:rsidR="00853BD2" w:rsidRPr="005700BE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0BE"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:rsidR="00853BD2" w:rsidRPr="005700BE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0BE">
              <w:rPr>
                <w:rFonts w:ascii="Times New Roman" w:hAnsi="Times New Roman" w:cs="Times New Roman"/>
                <w:bCs/>
                <w:sz w:val="20"/>
                <w:szCs w:val="20"/>
              </w:rPr>
              <w:t>(0.8)</w:t>
            </w:r>
          </w:p>
        </w:tc>
        <w:tc>
          <w:tcPr>
            <w:tcW w:w="851" w:type="dxa"/>
          </w:tcPr>
          <w:p w:rsidR="00853BD2" w:rsidRPr="005700BE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850" w:type="dxa"/>
          </w:tcPr>
          <w:p w:rsidR="00853BD2" w:rsidRPr="005700BE" w:rsidRDefault="00853BD2" w:rsidP="009849EE">
            <w:r w:rsidRPr="005700BE">
              <w:rPr>
                <w:rFonts w:ascii="Times New Roman" w:hAnsi="Times New Roman" w:cs="Times New Roman"/>
                <w:bCs/>
                <w:sz w:val="20"/>
                <w:szCs w:val="20"/>
              </w:rPr>
              <w:t>(0.6)</w:t>
            </w:r>
          </w:p>
        </w:tc>
        <w:tc>
          <w:tcPr>
            <w:tcW w:w="1134" w:type="dxa"/>
          </w:tcPr>
          <w:p w:rsidR="00853BD2" w:rsidRPr="005700BE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0BE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2 to 0.3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2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055EA1" w:rsidRDefault="00853BD2" w:rsidP="009849EE">
            <w:pPr>
              <w:tabs>
                <w:tab w:val="right" w:pos="248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ility to find good health information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6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6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850" w:type="dxa"/>
          </w:tcPr>
          <w:p w:rsidR="00853BD2" w:rsidRDefault="00853BD2" w:rsidP="009849EE"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1 to 0.3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2</w:t>
            </w:r>
          </w:p>
        </w:tc>
      </w:tr>
      <w:tr w:rsidR="00853BD2" w:rsidRPr="00555DB2" w:rsidTr="009849EE">
        <w:trPr>
          <w:trHeight w:val="230"/>
        </w:trPr>
        <w:tc>
          <w:tcPr>
            <w:tcW w:w="292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3" w:type="dxa"/>
          </w:tcPr>
          <w:p w:rsidR="00853BD2" w:rsidRPr="00055EA1" w:rsidRDefault="00853BD2" w:rsidP="009849EE">
            <w:pPr>
              <w:tabs>
                <w:tab w:val="right" w:pos="248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ading and understanding health information</w:t>
            </w:r>
          </w:p>
        </w:tc>
        <w:tc>
          <w:tcPr>
            <w:tcW w:w="851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5)</w:t>
            </w:r>
          </w:p>
        </w:tc>
        <w:tc>
          <w:tcPr>
            <w:tcW w:w="851" w:type="dxa"/>
          </w:tcPr>
          <w:p w:rsidR="00853BD2" w:rsidRPr="00055EA1" w:rsidRDefault="00853BD2" w:rsidP="009849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850" w:type="dxa"/>
          </w:tcPr>
          <w:p w:rsidR="00853BD2" w:rsidRDefault="00853BD2" w:rsidP="009849EE"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  <w:r w:rsidRPr="009F165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853BD2" w:rsidRPr="00555DB2" w:rsidRDefault="00853BD2" w:rsidP="009849EE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418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-0.1 to 0.3)</w:t>
            </w:r>
          </w:p>
        </w:tc>
        <w:tc>
          <w:tcPr>
            <w:tcW w:w="850" w:type="dxa"/>
          </w:tcPr>
          <w:p w:rsidR="00853BD2" w:rsidRPr="00555DB2" w:rsidRDefault="00853BD2" w:rsidP="009849EE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1</w:t>
            </w:r>
          </w:p>
        </w:tc>
      </w:tr>
    </w:tbl>
    <w:p w:rsidR="00853BD2" w:rsidRPr="00E964D3" w:rsidRDefault="00853BD2" w:rsidP="00853BD2">
      <w:pPr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E964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E964D3">
        <w:rPr>
          <w:rFonts w:ascii="Times New Roman" w:hAnsi="Times New Roman" w:cs="Times New Roman"/>
          <w:sz w:val="18"/>
          <w:szCs w:val="18"/>
          <w:lang w:val="en-US"/>
        </w:rPr>
        <w:t>HADS</w:t>
      </w:r>
      <w:proofErr w:type="spellEnd"/>
      <w:r w:rsidRPr="00E964D3">
        <w:rPr>
          <w:rFonts w:ascii="Times New Roman" w:hAnsi="Times New Roman" w:cs="Times New Roman"/>
          <w:sz w:val="18"/>
          <w:szCs w:val="18"/>
          <w:lang w:val="en-US"/>
        </w:rPr>
        <w:t>-A: Hospital Anxiety and Depression Scale-Anxiety subscale (score range 0-21; a higher score indicates a higher degree of anxiety).</w:t>
      </w:r>
    </w:p>
    <w:p w:rsidR="00853BD2" w:rsidRPr="00E964D3" w:rsidRDefault="00853BD2" w:rsidP="00853BD2">
      <w:pPr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E964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E964D3">
        <w:rPr>
          <w:rFonts w:ascii="Times New Roman" w:hAnsi="Times New Roman" w:cs="Times New Roman"/>
          <w:bCs/>
          <w:sz w:val="18"/>
          <w:szCs w:val="18"/>
          <w:lang w:val="en-US"/>
        </w:rPr>
        <w:t>HADS</w:t>
      </w:r>
      <w:proofErr w:type="spellEnd"/>
      <w:r w:rsidRPr="00E964D3">
        <w:rPr>
          <w:rFonts w:ascii="Times New Roman" w:hAnsi="Times New Roman" w:cs="Times New Roman"/>
          <w:bCs/>
          <w:sz w:val="18"/>
          <w:szCs w:val="18"/>
          <w:lang w:val="en-US"/>
        </w:rPr>
        <w:t>-D:</w:t>
      </w:r>
      <w:r w:rsidRPr="00E964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E964D3">
        <w:rPr>
          <w:rFonts w:ascii="Times New Roman" w:hAnsi="Times New Roman" w:cs="Times New Roman"/>
          <w:sz w:val="18"/>
          <w:szCs w:val="18"/>
          <w:lang w:val="en-US"/>
        </w:rPr>
        <w:t>Hospital Anxiety and Depression Scale-Depression subscale (score range 0-21; a higher score indicates a higher degree of depression).</w:t>
      </w:r>
    </w:p>
    <w:p w:rsidR="00853BD2" w:rsidRPr="00E964D3" w:rsidRDefault="00853BD2" w:rsidP="00853BD2">
      <w:pPr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E964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E964D3">
        <w:rPr>
          <w:rFonts w:ascii="Times New Roman" w:hAnsi="Times New Roman" w:cs="Times New Roman"/>
          <w:sz w:val="18"/>
          <w:szCs w:val="18"/>
          <w:lang w:val="en-US"/>
        </w:rPr>
        <w:t>HRQoL</w:t>
      </w:r>
      <w:proofErr w:type="spellEnd"/>
      <w:r w:rsidRPr="00E964D3">
        <w:rPr>
          <w:rFonts w:ascii="Times New Roman" w:hAnsi="Times New Roman" w:cs="Times New Roman"/>
          <w:sz w:val="18"/>
          <w:szCs w:val="18"/>
          <w:lang w:val="en-US"/>
        </w:rPr>
        <w:t>: health-related quality of life.</w:t>
      </w:r>
    </w:p>
    <w:p w:rsidR="00853BD2" w:rsidRPr="00E964D3" w:rsidRDefault="00853BD2" w:rsidP="00853BD2">
      <w:pPr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964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E964D3">
        <w:rPr>
          <w:rFonts w:ascii="Times New Roman" w:hAnsi="Times New Roman" w:cs="Times New Roman"/>
          <w:sz w:val="18"/>
          <w:szCs w:val="18"/>
          <w:lang w:val="en-US"/>
        </w:rPr>
        <w:t xml:space="preserve">RAND-36: RAND 36-Item scale (score range 0-100; a higher score indicates higher emotional well-being). </w:t>
      </w:r>
    </w:p>
    <w:p w:rsidR="00853BD2" w:rsidRDefault="00853BD2" w:rsidP="00853BD2">
      <w:pPr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E964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r w:rsidRPr="00E964D3">
        <w:rPr>
          <w:rFonts w:ascii="Times New Roman" w:hAnsi="Times New Roman" w:cs="Times New Roman"/>
          <w:sz w:val="18"/>
          <w:szCs w:val="18"/>
          <w:lang w:val="en-US"/>
        </w:rPr>
        <w:t>HLQ</w:t>
      </w:r>
      <w:proofErr w:type="spellEnd"/>
      <w:r w:rsidRPr="00E964D3">
        <w:rPr>
          <w:rFonts w:ascii="Times New Roman" w:hAnsi="Times New Roman" w:cs="Times New Roman"/>
          <w:sz w:val="18"/>
          <w:szCs w:val="18"/>
          <w:lang w:val="en-US"/>
        </w:rPr>
        <w:t>: Health Literacy Questionnaire (First 5 sub-scales: score range 1-4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L</w:t>
      </w:r>
      <w:r w:rsidRPr="00E964D3">
        <w:rPr>
          <w:rFonts w:ascii="Times New Roman" w:hAnsi="Times New Roman" w:cs="Times New Roman"/>
          <w:sz w:val="18"/>
          <w:szCs w:val="18"/>
          <w:lang w:val="en-US"/>
        </w:rPr>
        <w:t xml:space="preserve">ast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4 </w:t>
      </w:r>
      <w:r w:rsidRPr="00E964D3">
        <w:rPr>
          <w:rFonts w:ascii="Times New Roman" w:hAnsi="Times New Roman" w:cs="Times New Roman"/>
          <w:sz w:val="18"/>
          <w:szCs w:val="18"/>
          <w:lang w:val="en-US"/>
        </w:rPr>
        <w:t>subscales; score range 1-5. A higher score indicates better health literacy).</w:t>
      </w:r>
    </w:p>
    <w:p w:rsidR="00432E9E" w:rsidRDefault="00853BD2"/>
    <w:sectPr w:rsidR="00432E9E" w:rsidSect="00552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853BD2"/>
    <w:rsid w:val="005520F2"/>
    <w:rsid w:val="00853BD2"/>
    <w:rsid w:val="00DC5928"/>
    <w:rsid w:val="00F96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BD2"/>
    <w:rPr>
      <w:rFonts w:eastAsiaTheme="minorEastAsia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3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BD2"/>
    <w:rPr>
      <w:rFonts w:eastAsiaTheme="minorEastAsia"/>
      <w:sz w:val="20"/>
      <w:szCs w:val="20"/>
      <w:lang w:eastAsia="nb-NO"/>
    </w:rPr>
  </w:style>
  <w:style w:type="table" w:styleId="TableGrid">
    <w:name w:val="Table Grid"/>
    <w:basedOn w:val="TableNormal"/>
    <w:uiPriority w:val="59"/>
    <w:rsid w:val="00853BD2"/>
    <w:pPr>
      <w:spacing w:after="0" w:line="240" w:lineRule="auto"/>
    </w:pPr>
    <w:rPr>
      <w:rFonts w:eastAsiaTheme="minorEastAsia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D2"/>
    <w:rPr>
      <w:rFonts w:ascii="Tahoma" w:eastAsiaTheme="minorEastAsia" w:hAnsi="Tahoma" w:cs="Tahoma"/>
      <w:sz w:val="16"/>
      <w:szCs w:val="16"/>
      <w:lang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850</Characters>
  <Application>Microsoft Office Word</Application>
  <DocSecurity>0</DocSecurity>
  <Lines>15</Lines>
  <Paragraphs>4</Paragraphs>
  <ScaleCrop>false</ScaleCrop>
  <Company>Rikshospitalet</Company>
  <LinksUpToDate>false</LinksUpToDate>
  <CharactersWithSpaces>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xbeel</dc:creator>
  <cp:keywords/>
  <dc:description/>
  <cp:lastModifiedBy>uxbeel</cp:lastModifiedBy>
  <cp:revision>2</cp:revision>
  <dcterms:created xsi:type="dcterms:W3CDTF">2021-12-19T17:18:00Z</dcterms:created>
  <dcterms:modified xsi:type="dcterms:W3CDTF">2021-12-19T17:18:00Z</dcterms:modified>
</cp:coreProperties>
</file>